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7023" w:rsidRPr="002B7F21" w:rsidRDefault="00857023" w:rsidP="00857023">
      <w:pPr>
        <w:outlineLvl w:val="0"/>
        <w:rPr>
          <w:rFonts w:cstheme="minorHAnsi"/>
          <w:b/>
          <w:bCs/>
          <w:sz w:val="32"/>
          <w:szCs w:val="32"/>
        </w:rPr>
      </w:pPr>
      <w:bookmarkStart w:id="0" w:name="_GoBack"/>
      <w:bookmarkStart w:id="1" w:name="_Toc153203648"/>
      <w:bookmarkEnd w:id="0"/>
      <w:r w:rsidRPr="002B7F21">
        <w:rPr>
          <w:rFonts w:cstheme="minorHAnsi"/>
          <w:b/>
          <w:bCs/>
          <w:sz w:val="32"/>
          <w:szCs w:val="32"/>
        </w:rPr>
        <w:t>S</w:t>
      </w:r>
      <w:r>
        <w:rPr>
          <w:rFonts w:cstheme="minorHAnsi"/>
          <w:b/>
          <w:bCs/>
          <w:sz w:val="32"/>
          <w:szCs w:val="32"/>
        </w:rPr>
        <w:t>5</w:t>
      </w:r>
      <w:r w:rsidRPr="002B7F21">
        <w:rPr>
          <w:rFonts w:cstheme="minorHAnsi"/>
          <w:b/>
          <w:bCs/>
          <w:sz w:val="32"/>
          <w:szCs w:val="32"/>
        </w:rPr>
        <w:t xml:space="preserve"> Table: </w:t>
      </w:r>
      <w:r>
        <w:rPr>
          <w:b/>
          <w:bCs/>
          <w:sz w:val="32"/>
          <w:szCs w:val="32"/>
        </w:rPr>
        <w:t>Full regression output for suboptimal time-based adherence</w:t>
      </w:r>
      <w:bookmarkEnd w:id="1"/>
    </w:p>
    <w:p w:rsidR="00857023" w:rsidRPr="001A04F3" w:rsidRDefault="00857023" w:rsidP="00857023">
      <w:pPr>
        <w:adjustRightInd w:val="0"/>
        <w:rPr>
          <w:b/>
          <w:bCs/>
        </w:rPr>
      </w:pPr>
    </w:p>
    <w:tbl>
      <w:tblPr>
        <w:tblStyle w:val="TableGrid"/>
        <w:tblW w:w="936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405"/>
        <w:gridCol w:w="1800"/>
        <w:gridCol w:w="2070"/>
        <w:gridCol w:w="1085"/>
      </w:tblGrid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Pr="00E07277" w:rsidRDefault="00857023" w:rsidP="0076097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00" w:type="dxa"/>
            <w:vAlign w:val="center"/>
          </w:tcPr>
          <w:p w:rsidR="00857023" w:rsidRPr="00E07277" w:rsidRDefault="00857023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070" w:type="dxa"/>
            <w:vAlign w:val="center"/>
          </w:tcPr>
          <w:p w:rsidR="00857023" w:rsidRPr="00E07277" w:rsidRDefault="00857023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85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Pr="00EF6592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A, facility-based, single drug formulation</w:t>
            </w:r>
          </w:p>
        </w:tc>
        <w:tc>
          <w:tcPr>
            <w:tcW w:w="180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7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5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Pr="00F12847" w:rsidRDefault="00857023" w:rsidP="0076097A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B, facility-based, single drug formulation</w:t>
            </w:r>
          </w:p>
        </w:tc>
        <w:tc>
          <w:tcPr>
            <w:tcW w:w="180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07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5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Pr="002A3835" w:rsidRDefault="00857023" w:rsidP="0076097A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C, facility-based, single drug formulation</w:t>
            </w:r>
          </w:p>
        </w:tc>
        <w:tc>
          <w:tcPr>
            <w:tcW w:w="180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07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5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Pr="002A3835" w:rsidRDefault="00857023" w:rsidP="0076097A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A, home-based, single drug formulation</w:t>
            </w:r>
          </w:p>
        </w:tc>
        <w:tc>
          <w:tcPr>
            <w:tcW w:w="180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207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5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Pr="00EF6592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B, home-based, single drug formulation</w:t>
            </w:r>
          </w:p>
        </w:tc>
        <w:tc>
          <w:tcPr>
            <w:tcW w:w="180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2070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85" w:type="dxa"/>
            <w:vAlign w:val="center"/>
          </w:tcPr>
          <w:p w:rsidR="00857023" w:rsidRPr="00EF6592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7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Pr="00EF6592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C, home-based, single drug formulation</w:t>
            </w:r>
          </w:p>
        </w:tc>
        <w:tc>
          <w:tcPr>
            <w:tcW w:w="180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207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5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A, facility-based, fixed dose combination</w:t>
            </w:r>
          </w:p>
        </w:tc>
        <w:tc>
          <w:tcPr>
            <w:tcW w:w="180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07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5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B, facility-based, fixed dose combination</w:t>
            </w:r>
          </w:p>
        </w:tc>
        <w:tc>
          <w:tcPr>
            <w:tcW w:w="180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207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85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C, facility-based, fixed dose combination</w:t>
            </w:r>
          </w:p>
        </w:tc>
        <w:tc>
          <w:tcPr>
            <w:tcW w:w="180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0.19</w:t>
            </w:r>
          </w:p>
        </w:tc>
        <w:tc>
          <w:tcPr>
            <w:tcW w:w="207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1 x 10</w:t>
            </w:r>
            <w:r w:rsidRPr="00A37AC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5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A, home-based, fixed dose combination</w:t>
            </w:r>
          </w:p>
        </w:tc>
        <w:tc>
          <w:tcPr>
            <w:tcW w:w="180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07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5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B, home-based, fixed dose combination</w:t>
            </w:r>
          </w:p>
        </w:tc>
        <w:tc>
          <w:tcPr>
            <w:tcW w:w="180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.67 x 10</w:t>
            </w:r>
            <w:r w:rsidRPr="00A37AC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8 x 10</w:t>
            </w:r>
            <w:r w:rsidRPr="00A37AC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85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857023" w:rsidRPr="00EF6592" w:rsidTr="0076097A">
        <w:trPr>
          <w:trHeight w:val="360"/>
        </w:trPr>
        <w:tc>
          <w:tcPr>
            <w:tcW w:w="4405" w:type="dxa"/>
            <w:vAlign w:val="center"/>
          </w:tcPr>
          <w:p w:rsidR="00857023" w:rsidRDefault="00857023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C, home-based, fixed dose combination</w:t>
            </w:r>
          </w:p>
        </w:tc>
        <w:tc>
          <w:tcPr>
            <w:tcW w:w="180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2070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0 x 10</w:t>
            </w:r>
            <w:r w:rsidRPr="00A37AC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85" w:type="dxa"/>
            <w:vAlign w:val="center"/>
          </w:tcPr>
          <w:p w:rsidR="00857023" w:rsidRDefault="00857023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:rsidR="00857023" w:rsidRPr="00C765B6" w:rsidRDefault="00857023" w:rsidP="00857023">
      <w:pPr>
        <w:rPr>
          <w:rFonts w:eastAsia="Times New Roman" w:cstheme="minorHAnsi"/>
          <w:color w:val="000000"/>
          <w:sz w:val="20"/>
          <w:szCs w:val="20"/>
        </w:rPr>
      </w:pPr>
      <w:r w:rsidRPr="00C765B6">
        <w:rPr>
          <w:rFonts w:eastAsia="Times New Roman" w:cstheme="minorHAnsi"/>
          <w:color w:val="000000"/>
          <w:sz w:val="20"/>
          <w:szCs w:val="20"/>
        </w:rPr>
        <w:t>*Random effects</w:t>
      </w:r>
      <w:r>
        <w:rPr>
          <w:rFonts w:eastAsia="Times New Roman" w:cstheme="minorHAnsi"/>
          <w:color w:val="000000"/>
          <w:sz w:val="20"/>
          <w:szCs w:val="20"/>
        </w:rPr>
        <w:t>: participant: variance 0, standard deviation 0; health center: variance 2.72 x10</w:t>
      </w:r>
      <w:r w:rsidRPr="003C1B69">
        <w:rPr>
          <w:rFonts w:eastAsia="Times New Roman" w:cstheme="minorHAnsi"/>
          <w:color w:val="000000"/>
          <w:sz w:val="20"/>
          <w:szCs w:val="20"/>
          <w:vertAlign w:val="superscript"/>
        </w:rPr>
        <w:t>-9</w:t>
      </w:r>
      <w:r>
        <w:rPr>
          <w:rFonts w:eastAsia="Times New Roman" w:cstheme="minorHAnsi"/>
          <w:color w:val="000000"/>
          <w:sz w:val="20"/>
          <w:szCs w:val="20"/>
        </w:rPr>
        <w:t>, standard deviation 5.22 x 10</w:t>
      </w:r>
      <w:r w:rsidRPr="003C1B69">
        <w:rPr>
          <w:rFonts w:eastAsia="Times New Roman" w:cstheme="minorHAnsi"/>
          <w:color w:val="000000"/>
          <w:sz w:val="20"/>
          <w:szCs w:val="20"/>
          <w:vertAlign w:val="superscript"/>
        </w:rPr>
        <w:t>-5</w:t>
      </w:r>
      <w:r>
        <w:rPr>
          <w:rFonts w:eastAsia="Times New Roman" w:cstheme="minorHAnsi"/>
          <w:color w:val="000000"/>
          <w:sz w:val="20"/>
          <w:szCs w:val="20"/>
        </w:rPr>
        <w:t>.</w:t>
      </w:r>
    </w:p>
    <w:p w:rsidR="00857023" w:rsidRPr="00352520" w:rsidRDefault="00857023" w:rsidP="008570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:rsidR="000057E4" w:rsidRDefault="000057E4"/>
    <w:sectPr w:rsidR="000057E4" w:rsidSect="000F25C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023"/>
    <w:rsid w:val="000057E4"/>
    <w:rsid w:val="00013843"/>
    <w:rsid w:val="00014207"/>
    <w:rsid w:val="000305A3"/>
    <w:rsid w:val="000348D8"/>
    <w:rsid w:val="000357A1"/>
    <w:rsid w:val="000410DB"/>
    <w:rsid w:val="00053AA8"/>
    <w:rsid w:val="00054F18"/>
    <w:rsid w:val="00060CB2"/>
    <w:rsid w:val="00061AC2"/>
    <w:rsid w:val="0006573C"/>
    <w:rsid w:val="000678E2"/>
    <w:rsid w:val="00077B8E"/>
    <w:rsid w:val="00091652"/>
    <w:rsid w:val="0009201D"/>
    <w:rsid w:val="000A7080"/>
    <w:rsid w:val="000B11D1"/>
    <w:rsid w:val="000B40F6"/>
    <w:rsid w:val="000C0E4A"/>
    <w:rsid w:val="000C4B18"/>
    <w:rsid w:val="000D0DD3"/>
    <w:rsid w:val="000D710B"/>
    <w:rsid w:val="000D7948"/>
    <w:rsid w:val="000E486B"/>
    <w:rsid w:val="000F1025"/>
    <w:rsid w:val="000F1247"/>
    <w:rsid w:val="000F161F"/>
    <w:rsid w:val="000F1B15"/>
    <w:rsid w:val="000F25C1"/>
    <w:rsid w:val="00111331"/>
    <w:rsid w:val="00124DFF"/>
    <w:rsid w:val="001321D2"/>
    <w:rsid w:val="001440B7"/>
    <w:rsid w:val="00154451"/>
    <w:rsid w:val="00155BCF"/>
    <w:rsid w:val="00163E54"/>
    <w:rsid w:val="00166CF9"/>
    <w:rsid w:val="0016719F"/>
    <w:rsid w:val="0017141B"/>
    <w:rsid w:val="00171FB2"/>
    <w:rsid w:val="0017676A"/>
    <w:rsid w:val="00180114"/>
    <w:rsid w:val="0019080F"/>
    <w:rsid w:val="0019740D"/>
    <w:rsid w:val="001A0733"/>
    <w:rsid w:val="001A272B"/>
    <w:rsid w:val="001A2F61"/>
    <w:rsid w:val="001A56AA"/>
    <w:rsid w:val="001A6B7F"/>
    <w:rsid w:val="001B1B5A"/>
    <w:rsid w:val="001B2AFA"/>
    <w:rsid w:val="001B40A8"/>
    <w:rsid w:val="001D4483"/>
    <w:rsid w:val="001D6FC7"/>
    <w:rsid w:val="001E1ABB"/>
    <w:rsid w:val="001E4BF7"/>
    <w:rsid w:val="0020273A"/>
    <w:rsid w:val="00207183"/>
    <w:rsid w:val="00220578"/>
    <w:rsid w:val="00220A71"/>
    <w:rsid w:val="002326FE"/>
    <w:rsid w:val="00254BD7"/>
    <w:rsid w:val="002758F9"/>
    <w:rsid w:val="00287449"/>
    <w:rsid w:val="00292F84"/>
    <w:rsid w:val="002A632A"/>
    <w:rsid w:val="002B318A"/>
    <w:rsid w:val="002C06AB"/>
    <w:rsid w:val="002C52FD"/>
    <w:rsid w:val="002C6021"/>
    <w:rsid w:val="002D13F8"/>
    <w:rsid w:val="002E172C"/>
    <w:rsid w:val="002F02D2"/>
    <w:rsid w:val="002F13EE"/>
    <w:rsid w:val="00306093"/>
    <w:rsid w:val="00306FB8"/>
    <w:rsid w:val="00307D12"/>
    <w:rsid w:val="003141A7"/>
    <w:rsid w:val="003430B9"/>
    <w:rsid w:val="00343171"/>
    <w:rsid w:val="0034330D"/>
    <w:rsid w:val="0035158C"/>
    <w:rsid w:val="003539AE"/>
    <w:rsid w:val="00366684"/>
    <w:rsid w:val="00383079"/>
    <w:rsid w:val="003853C1"/>
    <w:rsid w:val="0039541A"/>
    <w:rsid w:val="0039626A"/>
    <w:rsid w:val="003A4ED1"/>
    <w:rsid w:val="003A5BF5"/>
    <w:rsid w:val="003A7C68"/>
    <w:rsid w:val="003B2517"/>
    <w:rsid w:val="003B61E1"/>
    <w:rsid w:val="003B6733"/>
    <w:rsid w:val="003B6D2C"/>
    <w:rsid w:val="003B6F4E"/>
    <w:rsid w:val="003B7DB7"/>
    <w:rsid w:val="003C0785"/>
    <w:rsid w:val="003D1467"/>
    <w:rsid w:val="003D58EE"/>
    <w:rsid w:val="003E7956"/>
    <w:rsid w:val="003F7A32"/>
    <w:rsid w:val="00413692"/>
    <w:rsid w:val="00427706"/>
    <w:rsid w:val="00437B95"/>
    <w:rsid w:val="0044554F"/>
    <w:rsid w:val="00453F22"/>
    <w:rsid w:val="0047318E"/>
    <w:rsid w:val="00475856"/>
    <w:rsid w:val="00477F1B"/>
    <w:rsid w:val="00480106"/>
    <w:rsid w:val="004841DB"/>
    <w:rsid w:val="00485248"/>
    <w:rsid w:val="004911C3"/>
    <w:rsid w:val="00493579"/>
    <w:rsid w:val="00497685"/>
    <w:rsid w:val="00497910"/>
    <w:rsid w:val="004D7EE4"/>
    <w:rsid w:val="004E1E16"/>
    <w:rsid w:val="004F75BF"/>
    <w:rsid w:val="004F7799"/>
    <w:rsid w:val="00504EAD"/>
    <w:rsid w:val="00512227"/>
    <w:rsid w:val="00521A31"/>
    <w:rsid w:val="00527B86"/>
    <w:rsid w:val="00527BC7"/>
    <w:rsid w:val="00530AF1"/>
    <w:rsid w:val="00545323"/>
    <w:rsid w:val="005506A6"/>
    <w:rsid w:val="00553439"/>
    <w:rsid w:val="00566598"/>
    <w:rsid w:val="005719B3"/>
    <w:rsid w:val="00587FD9"/>
    <w:rsid w:val="00591136"/>
    <w:rsid w:val="005B3E08"/>
    <w:rsid w:val="005D06CC"/>
    <w:rsid w:val="00600158"/>
    <w:rsid w:val="00603AFD"/>
    <w:rsid w:val="00612A8C"/>
    <w:rsid w:val="006272CA"/>
    <w:rsid w:val="006372B8"/>
    <w:rsid w:val="0064453F"/>
    <w:rsid w:val="00660D9A"/>
    <w:rsid w:val="0066203F"/>
    <w:rsid w:val="00672523"/>
    <w:rsid w:val="00677ED1"/>
    <w:rsid w:val="0069080A"/>
    <w:rsid w:val="00693E3F"/>
    <w:rsid w:val="006954D8"/>
    <w:rsid w:val="006A066D"/>
    <w:rsid w:val="006A5F65"/>
    <w:rsid w:val="006B0D6D"/>
    <w:rsid w:val="006D0C1F"/>
    <w:rsid w:val="006D0E58"/>
    <w:rsid w:val="006D2E8D"/>
    <w:rsid w:val="006D63E5"/>
    <w:rsid w:val="006E4CED"/>
    <w:rsid w:val="006E7F4D"/>
    <w:rsid w:val="006F581D"/>
    <w:rsid w:val="006F5D17"/>
    <w:rsid w:val="007065A1"/>
    <w:rsid w:val="00713C41"/>
    <w:rsid w:val="007267D0"/>
    <w:rsid w:val="00726F6E"/>
    <w:rsid w:val="0073467D"/>
    <w:rsid w:val="007351DF"/>
    <w:rsid w:val="00737F13"/>
    <w:rsid w:val="007415C4"/>
    <w:rsid w:val="00750D2B"/>
    <w:rsid w:val="0075105A"/>
    <w:rsid w:val="00752FBC"/>
    <w:rsid w:val="00754915"/>
    <w:rsid w:val="00762C98"/>
    <w:rsid w:val="00763FB0"/>
    <w:rsid w:val="00764823"/>
    <w:rsid w:val="00777CF6"/>
    <w:rsid w:val="00781E59"/>
    <w:rsid w:val="00790FAA"/>
    <w:rsid w:val="007B26FA"/>
    <w:rsid w:val="007C43A9"/>
    <w:rsid w:val="007E4E85"/>
    <w:rsid w:val="007F0E08"/>
    <w:rsid w:val="00804969"/>
    <w:rsid w:val="008122CD"/>
    <w:rsid w:val="008154F9"/>
    <w:rsid w:val="00820E69"/>
    <w:rsid w:val="008232C7"/>
    <w:rsid w:val="00830CB8"/>
    <w:rsid w:val="00832AD5"/>
    <w:rsid w:val="00832CD8"/>
    <w:rsid w:val="00833E78"/>
    <w:rsid w:val="00842C41"/>
    <w:rsid w:val="0085050C"/>
    <w:rsid w:val="00850DF7"/>
    <w:rsid w:val="00857023"/>
    <w:rsid w:val="00874035"/>
    <w:rsid w:val="00882D40"/>
    <w:rsid w:val="0089055C"/>
    <w:rsid w:val="008949DD"/>
    <w:rsid w:val="008A0CDE"/>
    <w:rsid w:val="008A29D9"/>
    <w:rsid w:val="008C05D4"/>
    <w:rsid w:val="008C0A03"/>
    <w:rsid w:val="008C2030"/>
    <w:rsid w:val="008D1AE0"/>
    <w:rsid w:val="008E262B"/>
    <w:rsid w:val="008F089D"/>
    <w:rsid w:val="008F279E"/>
    <w:rsid w:val="008F67B5"/>
    <w:rsid w:val="00904893"/>
    <w:rsid w:val="00915F32"/>
    <w:rsid w:val="00920205"/>
    <w:rsid w:val="0093115A"/>
    <w:rsid w:val="009331FA"/>
    <w:rsid w:val="00934307"/>
    <w:rsid w:val="00935F5B"/>
    <w:rsid w:val="00942CF9"/>
    <w:rsid w:val="009430F0"/>
    <w:rsid w:val="0094583C"/>
    <w:rsid w:val="009629A8"/>
    <w:rsid w:val="00975937"/>
    <w:rsid w:val="00981E48"/>
    <w:rsid w:val="00984C17"/>
    <w:rsid w:val="0099193A"/>
    <w:rsid w:val="00993557"/>
    <w:rsid w:val="009A0114"/>
    <w:rsid w:val="009A5766"/>
    <w:rsid w:val="009D158E"/>
    <w:rsid w:val="009D51BB"/>
    <w:rsid w:val="009E1A58"/>
    <w:rsid w:val="009E5E6B"/>
    <w:rsid w:val="009E7E21"/>
    <w:rsid w:val="009F006D"/>
    <w:rsid w:val="009F6A21"/>
    <w:rsid w:val="00A00670"/>
    <w:rsid w:val="00A0158E"/>
    <w:rsid w:val="00A10C2B"/>
    <w:rsid w:val="00A22BE7"/>
    <w:rsid w:val="00A232CB"/>
    <w:rsid w:val="00A359B9"/>
    <w:rsid w:val="00A3732C"/>
    <w:rsid w:val="00A548D9"/>
    <w:rsid w:val="00A67FBD"/>
    <w:rsid w:val="00A75939"/>
    <w:rsid w:val="00A76BA7"/>
    <w:rsid w:val="00A77D07"/>
    <w:rsid w:val="00AC0E62"/>
    <w:rsid w:val="00AC20FE"/>
    <w:rsid w:val="00AC2849"/>
    <w:rsid w:val="00AC4424"/>
    <w:rsid w:val="00AC76E0"/>
    <w:rsid w:val="00AD36CB"/>
    <w:rsid w:val="00AD4BAC"/>
    <w:rsid w:val="00AE0680"/>
    <w:rsid w:val="00AF372A"/>
    <w:rsid w:val="00AF73F4"/>
    <w:rsid w:val="00B165DC"/>
    <w:rsid w:val="00B16974"/>
    <w:rsid w:val="00B215C9"/>
    <w:rsid w:val="00B24C3C"/>
    <w:rsid w:val="00B269BD"/>
    <w:rsid w:val="00B36994"/>
    <w:rsid w:val="00B36F8A"/>
    <w:rsid w:val="00B371EA"/>
    <w:rsid w:val="00B563B8"/>
    <w:rsid w:val="00B56AB1"/>
    <w:rsid w:val="00B56BD5"/>
    <w:rsid w:val="00B63A0E"/>
    <w:rsid w:val="00B75BFB"/>
    <w:rsid w:val="00B76385"/>
    <w:rsid w:val="00B80FE4"/>
    <w:rsid w:val="00B90AD8"/>
    <w:rsid w:val="00BA0182"/>
    <w:rsid w:val="00BB0A4C"/>
    <w:rsid w:val="00BB2194"/>
    <w:rsid w:val="00BB652B"/>
    <w:rsid w:val="00BC085F"/>
    <w:rsid w:val="00BD2D16"/>
    <w:rsid w:val="00BD3501"/>
    <w:rsid w:val="00BE01F1"/>
    <w:rsid w:val="00BE09DA"/>
    <w:rsid w:val="00BE6A32"/>
    <w:rsid w:val="00BF70D5"/>
    <w:rsid w:val="00C01DB2"/>
    <w:rsid w:val="00C12DB1"/>
    <w:rsid w:val="00C12F15"/>
    <w:rsid w:val="00C423AE"/>
    <w:rsid w:val="00C43C4D"/>
    <w:rsid w:val="00C61CE7"/>
    <w:rsid w:val="00C70691"/>
    <w:rsid w:val="00C70F7E"/>
    <w:rsid w:val="00C757A1"/>
    <w:rsid w:val="00C769D1"/>
    <w:rsid w:val="00C81BFF"/>
    <w:rsid w:val="00C82A81"/>
    <w:rsid w:val="00C84C68"/>
    <w:rsid w:val="00C934BF"/>
    <w:rsid w:val="00CA53BB"/>
    <w:rsid w:val="00CC149E"/>
    <w:rsid w:val="00CC33B8"/>
    <w:rsid w:val="00CD0336"/>
    <w:rsid w:val="00CD7AED"/>
    <w:rsid w:val="00CE2C0B"/>
    <w:rsid w:val="00D03434"/>
    <w:rsid w:val="00D0442F"/>
    <w:rsid w:val="00D146E7"/>
    <w:rsid w:val="00D263CF"/>
    <w:rsid w:val="00D431B8"/>
    <w:rsid w:val="00D442F3"/>
    <w:rsid w:val="00D52D59"/>
    <w:rsid w:val="00D5787B"/>
    <w:rsid w:val="00D628E2"/>
    <w:rsid w:val="00D648A0"/>
    <w:rsid w:val="00D6531A"/>
    <w:rsid w:val="00D660EC"/>
    <w:rsid w:val="00D6679B"/>
    <w:rsid w:val="00D9420A"/>
    <w:rsid w:val="00D96B55"/>
    <w:rsid w:val="00DC284A"/>
    <w:rsid w:val="00DD0C01"/>
    <w:rsid w:val="00DD5023"/>
    <w:rsid w:val="00DE0183"/>
    <w:rsid w:val="00E009AA"/>
    <w:rsid w:val="00E03559"/>
    <w:rsid w:val="00E04A96"/>
    <w:rsid w:val="00E06747"/>
    <w:rsid w:val="00E068DC"/>
    <w:rsid w:val="00E10073"/>
    <w:rsid w:val="00E41B56"/>
    <w:rsid w:val="00E45013"/>
    <w:rsid w:val="00E46303"/>
    <w:rsid w:val="00E60EB3"/>
    <w:rsid w:val="00E7268C"/>
    <w:rsid w:val="00E72F05"/>
    <w:rsid w:val="00E8730D"/>
    <w:rsid w:val="00E87D3A"/>
    <w:rsid w:val="00EA7A9A"/>
    <w:rsid w:val="00EB71DA"/>
    <w:rsid w:val="00EC012C"/>
    <w:rsid w:val="00EC149A"/>
    <w:rsid w:val="00EC28DA"/>
    <w:rsid w:val="00EC4874"/>
    <w:rsid w:val="00ED0FBB"/>
    <w:rsid w:val="00EE1E92"/>
    <w:rsid w:val="00EF0F18"/>
    <w:rsid w:val="00EF78BA"/>
    <w:rsid w:val="00F0210F"/>
    <w:rsid w:val="00F079DB"/>
    <w:rsid w:val="00F15DC0"/>
    <w:rsid w:val="00F20EB2"/>
    <w:rsid w:val="00F2165A"/>
    <w:rsid w:val="00F31CE4"/>
    <w:rsid w:val="00F32324"/>
    <w:rsid w:val="00F367FD"/>
    <w:rsid w:val="00F373B9"/>
    <w:rsid w:val="00F4649B"/>
    <w:rsid w:val="00F6246B"/>
    <w:rsid w:val="00F64A28"/>
    <w:rsid w:val="00F7765E"/>
    <w:rsid w:val="00F84A26"/>
    <w:rsid w:val="00F92A23"/>
    <w:rsid w:val="00F93775"/>
    <w:rsid w:val="00F9531C"/>
    <w:rsid w:val="00FA0FDA"/>
    <w:rsid w:val="00FA3EB0"/>
    <w:rsid w:val="00FB1BB7"/>
    <w:rsid w:val="00FB634D"/>
    <w:rsid w:val="00FC3055"/>
    <w:rsid w:val="00FC5219"/>
    <w:rsid w:val="00FC5765"/>
    <w:rsid w:val="00FC76A3"/>
    <w:rsid w:val="00FD140C"/>
    <w:rsid w:val="00FD3527"/>
    <w:rsid w:val="00FE5908"/>
    <w:rsid w:val="00FE6F83"/>
    <w:rsid w:val="00FE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40665"/>
  <w14:defaultImageDpi w14:val="32767"/>
  <w15:chartTrackingRefBased/>
  <w15:docId w15:val="{7FB717A5-2FB3-5B45-AD49-C118258F1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70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0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023"/>
    <w:pPr>
      <w:spacing w:after="160" w:line="259" w:lineRule="auto"/>
      <w:ind w:left="720"/>
      <w:contextualSpacing/>
    </w:pPr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>Rhode Island Hospital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hiang</dc:creator>
  <cp:keywords/>
  <dc:description/>
  <cp:lastModifiedBy>Silvia Chiang</cp:lastModifiedBy>
  <cp:revision>1</cp:revision>
  <dcterms:created xsi:type="dcterms:W3CDTF">2024-01-30T15:36:00Z</dcterms:created>
  <dcterms:modified xsi:type="dcterms:W3CDTF">2024-01-30T15:36:00Z</dcterms:modified>
</cp:coreProperties>
</file>